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BBCFFF" w14:textId="01D75E50" w:rsidR="004D1C61" w:rsidRPr="00573E62" w:rsidRDefault="004D1C61" w:rsidP="004D1C61">
      <w:pPr>
        <w:spacing w:line="480" w:lineRule="auto"/>
        <w:rPr>
          <w:rFonts w:ascii="Times New Roman" w:hAnsi="Times New Roman" w:cs="Times New Roman"/>
          <w:sz w:val="24"/>
        </w:rPr>
      </w:pPr>
      <w:r w:rsidRPr="004D1C61">
        <w:rPr>
          <w:rFonts w:ascii="Times New Roman" w:hAnsi="Times New Roman" w:cs="Times New Roman"/>
          <w:sz w:val="24"/>
        </w:rPr>
        <w:t xml:space="preserve">Figure </w:t>
      </w:r>
      <w:r>
        <w:rPr>
          <w:rFonts w:ascii="Times New Roman" w:hAnsi="Times New Roman" w:cs="Times New Roman"/>
          <w:sz w:val="24"/>
        </w:rPr>
        <w:t>S1</w:t>
      </w:r>
      <w:r w:rsidRPr="004D1C61">
        <w:rPr>
          <w:rFonts w:ascii="Times New Roman" w:hAnsi="Times New Roman" w:cs="Times New Roman"/>
          <w:sz w:val="24"/>
        </w:rPr>
        <w:t xml:space="preserve">. Representative magnetic resonance images on week 6 after </w:t>
      </w:r>
      <w:proofErr w:type="spellStart"/>
      <w:r w:rsidRPr="004D1C61">
        <w:rPr>
          <w:rFonts w:ascii="Times New Roman" w:hAnsi="Times New Roman" w:cs="Times New Roman"/>
          <w:sz w:val="24"/>
        </w:rPr>
        <w:t>pBDL</w:t>
      </w:r>
      <w:proofErr w:type="spellEnd"/>
      <w:r w:rsidRPr="004D1C61">
        <w:rPr>
          <w:rFonts w:ascii="Times New Roman" w:hAnsi="Times New Roman" w:cs="Times New Roman"/>
          <w:sz w:val="24"/>
        </w:rPr>
        <w:t xml:space="preserve"> surgery at the transversal level of the liver showed that although our protocol had a higher decibel of noise and longer scan, the images could clearly show the difference between ligated and </w:t>
      </w:r>
      <w:proofErr w:type="spellStart"/>
      <w:r w:rsidRPr="004D1C61">
        <w:rPr>
          <w:rFonts w:ascii="Times New Roman" w:hAnsi="Times New Roman" w:cs="Times New Roman"/>
          <w:sz w:val="24"/>
        </w:rPr>
        <w:t>unligated</w:t>
      </w:r>
      <w:proofErr w:type="spellEnd"/>
      <w:r w:rsidRPr="004D1C61">
        <w:rPr>
          <w:rFonts w:ascii="Times New Roman" w:hAnsi="Times New Roman" w:cs="Times New Roman"/>
          <w:sz w:val="24"/>
        </w:rPr>
        <w:t xml:space="preserve"> lobes. T1WI, T1-weighted imaging; T2WI, T2-weighted imaging; IVIM, intravoxel incoherent motion imaging; MRCP, magnetic resonance cholangiopancreatography; DCE, dynamic contrast-enhanced imaging.</w:t>
      </w:r>
    </w:p>
    <w:p w14:paraId="41282663" w14:textId="509C18D7" w:rsidR="004D1C61" w:rsidRPr="00573E62" w:rsidRDefault="00714EAA" w:rsidP="004D1C61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64E6395D" wp14:editId="2597EE42">
            <wp:extent cx="5264150" cy="3155950"/>
            <wp:effectExtent l="0" t="0" r="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3155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E51554" w14:textId="77777777" w:rsidR="00DC7068" w:rsidRDefault="00DC7068"/>
    <w:sectPr w:rsidR="00DC70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QwMzU2tbQ0MDQ3MzdS0lEKTi0uzszPAykwrAUATMwthiwAAAA="/>
  </w:docVars>
  <w:rsids>
    <w:rsidRoot w:val="006F7B4D"/>
    <w:rsid w:val="004D1C61"/>
    <w:rsid w:val="0060232F"/>
    <w:rsid w:val="006F7B4D"/>
    <w:rsid w:val="00714EAA"/>
    <w:rsid w:val="00882751"/>
    <w:rsid w:val="00DC7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C6E193"/>
  <w15:chartTrackingRefBased/>
  <w15:docId w15:val="{FB6A8034-2F7F-4E49-84C8-222E4BB14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论文"/>
    <w:qFormat/>
    <w:rsid w:val="004D1C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论文格式"/>
    <w:basedOn w:val="a"/>
    <w:autoRedefine/>
    <w:qFormat/>
    <w:rsid w:val="00882751"/>
    <w:pPr>
      <w:widowControl/>
      <w:spacing w:before="120" w:after="320" w:line="400" w:lineRule="exact"/>
      <w:jc w:val="left"/>
    </w:pPr>
    <w:rPr>
      <w:rFonts w:ascii="Times New Roman" w:hAnsi="Times New Roman" w:cs="Calibri"/>
      <w:kern w:val="0"/>
      <w:sz w:val="24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0</Words>
  <Characters>404</Characters>
  <Application>Microsoft Office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yi liu</dc:creator>
  <cp:keywords/>
  <dc:description/>
  <cp:lastModifiedBy>jiayi liu</cp:lastModifiedBy>
  <cp:revision>3</cp:revision>
  <dcterms:created xsi:type="dcterms:W3CDTF">2022-10-01T02:35:00Z</dcterms:created>
  <dcterms:modified xsi:type="dcterms:W3CDTF">2022-10-01T03:14:00Z</dcterms:modified>
</cp:coreProperties>
</file>